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58835" w14:textId="4B8FD22F" w:rsidR="00A63F4E" w:rsidRPr="00A63F4E" w:rsidRDefault="00A63F4E">
      <w:pPr>
        <w:rPr>
          <w:lang w:val="en-US"/>
        </w:rPr>
      </w:pPr>
      <w:r w:rsidRPr="00A63F4E">
        <w:rPr>
          <w:b/>
          <w:bCs/>
          <w:lang w:val="en-US"/>
        </w:rPr>
        <w:t>S1 Table.</w:t>
      </w:r>
      <w:r w:rsidRPr="00A63F4E">
        <w:rPr>
          <w:lang w:val="en-US"/>
        </w:rPr>
        <w:t xml:space="preserve"> Biomarkers of aging in women who did and did not achieve a live birth according to the IVF indication</w:t>
      </w:r>
    </w:p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520"/>
        <w:gridCol w:w="1520"/>
        <w:gridCol w:w="1020"/>
      </w:tblGrid>
      <w:tr w:rsidR="00A63F4E" w:rsidRPr="00A63F4E" w14:paraId="2C9BB2D4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239B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explained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fertilit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88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0FC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40DA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66DD4BDA" w14:textId="77777777" w:rsidTr="00A63F4E">
        <w:trPr>
          <w:trHeight w:val="403"/>
        </w:trPr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83B5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6282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1FBA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C01B1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</w:p>
        </w:tc>
      </w:tr>
      <w:tr w:rsidR="00A63F4E" w:rsidRPr="00A63F4E" w14:paraId="514883F5" w14:textId="77777777" w:rsidTr="00A63F4E">
        <w:trPr>
          <w:trHeight w:val="403"/>
        </w:trPr>
        <w:tc>
          <w:tcPr>
            <w:tcW w:w="3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3D0FF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5A89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00AC06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40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44ADB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446295F7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240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C1BC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2350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C8A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1B10CD36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F787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tochondrial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NA (copy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umber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C4D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94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5C9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3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D16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5</w:t>
            </w:r>
          </w:p>
        </w:tc>
      </w:tr>
      <w:tr w:rsidR="00A63F4E" w:rsidRPr="00A63F4E" w14:paraId="213BA72B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8F6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lomere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ngth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TTAGGG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peats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F5F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0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EB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99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D1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6</w:t>
            </w:r>
          </w:p>
        </w:tc>
      </w:tr>
      <w:tr w:rsidR="00A63F4E" w:rsidRPr="00A63F4E" w14:paraId="54DE4396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EC6C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NE-1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%5mC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AFD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6.55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C02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6.64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0B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6</w:t>
            </w:r>
          </w:p>
        </w:tc>
      </w:tr>
      <w:tr w:rsidR="00A63F4E" w:rsidRPr="00A63F4E" w14:paraId="227D6BD4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C2DB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NAm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ge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44F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7.47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B549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7.25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C02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4</w:t>
            </w:r>
          </w:p>
        </w:tc>
      </w:tr>
      <w:tr w:rsidR="00A63F4E" w:rsidRPr="00A63F4E" w14:paraId="3C48029D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7936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celer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44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6 ± 3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679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1 ± 3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5C4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</w:t>
            </w:r>
          </w:p>
        </w:tc>
      </w:tr>
      <w:tr w:rsidR="00A63F4E" w:rsidRPr="00A63F4E" w14:paraId="36A94B23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188D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B90E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B3423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0BB1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63F4E" w:rsidRPr="00A63F4E" w14:paraId="25DA9130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3C4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6354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12A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D7A4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5F51681D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9369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0D1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256A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293A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39C27D71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1CC4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ovulatory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fertilit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6B31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DE11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EC8B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56C033C3" w14:textId="77777777" w:rsidTr="00A63F4E">
        <w:trPr>
          <w:trHeight w:val="403"/>
        </w:trPr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335E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028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262FC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CC400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</w:p>
        </w:tc>
      </w:tr>
      <w:tr w:rsidR="00A63F4E" w:rsidRPr="00A63F4E" w14:paraId="418632C0" w14:textId="77777777" w:rsidTr="00A63F4E">
        <w:trPr>
          <w:trHeight w:val="403"/>
        </w:trPr>
        <w:tc>
          <w:tcPr>
            <w:tcW w:w="3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EB20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0AFDA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71AF4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6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1FDE7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0F0856F3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38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D1CA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A1F1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17D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713BBDDB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5DB3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tochondrial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NA (copy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umber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896C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89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59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32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F3A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</w:t>
            </w:r>
          </w:p>
        </w:tc>
      </w:tr>
      <w:tr w:rsidR="00A63F4E" w:rsidRPr="00A63F4E" w14:paraId="782F7E46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E40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lomere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ngth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TTAGGG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peats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521C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22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D33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8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78C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5</w:t>
            </w:r>
          </w:p>
        </w:tc>
      </w:tr>
      <w:tr w:rsidR="00A63F4E" w:rsidRPr="00A63F4E" w14:paraId="657BFAB3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A28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NE-1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%5mC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1B9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6.98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7E1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5.87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2B6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4</w:t>
            </w:r>
          </w:p>
        </w:tc>
      </w:tr>
      <w:tr w:rsidR="00A63F4E" w:rsidRPr="00A63F4E" w14:paraId="352ADEF0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8529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NAm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ge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5176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6.75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CDF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8.33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76F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3</w:t>
            </w:r>
          </w:p>
        </w:tc>
      </w:tr>
      <w:tr w:rsidR="00A63F4E" w:rsidRPr="00A63F4E" w14:paraId="03722F03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4AB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celer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D8E6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8 ± 2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52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2 ± 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450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0</w:t>
            </w:r>
          </w:p>
        </w:tc>
      </w:tr>
      <w:tr w:rsidR="00A63F4E" w:rsidRPr="00A63F4E" w14:paraId="3E94CA7D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2426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7216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9BD2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19B6F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63F4E" w:rsidRPr="00A63F4E" w14:paraId="474288BB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FD17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59D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199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7FAA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0AA55C03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3DF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98C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E5A9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47E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05DE2DF4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9292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dometrio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965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ADB9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6081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7FA99D80" w14:textId="77777777" w:rsidTr="00A63F4E">
        <w:trPr>
          <w:trHeight w:val="403"/>
        </w:trPr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58B22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789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AC9A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078C99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</w:p>
        </w:tc>
      </w:tr>
      <w:tr w:rsidR="00A63F4E" w:rsidRPr="00A63F4E" w14:paraId="4C913A95" w14:textId="77777777" w:rsidTr="00A63F4E">
        <w:trPr>
          <w:trHeight w:val="403"/>
        </w:trPr>
        <w:tc>
          <w:tcPr>
            <w:tcW w:w="3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C2220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5EB62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3EC9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23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7219C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5788183A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48F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CF3F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3819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938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140503AB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4AC8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tochondrial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NA (copy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umber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88B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99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956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7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777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1</w:t>
            </w:r>
          </w:p>
        </w:tc>
      </w:tr>
      <w:tr w:rsidR="00A63F4E" w:rsidRPr="00A63F4E" w14:paraId="44A1365D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73E4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lomere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ngth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TTAGGG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peats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B137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2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7E73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98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B1B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6</w:t>
            </w:r>
          </w:p>
        </w:tc>
      </w:tr>
      <w:tr w:rsidR="00A63F4E" w:rsidRPr="00A63F4E" w14:paraId="12113513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776E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NE-1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%5mC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BB83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6.05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508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6.28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3C6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6</w:t>
            </w:r>
          </w:p>
        </w:tc>
      </w:tr>
      <w:tr w:rsidR="00A63F4E" w:rsidRPr="00A63F4E" w14:paraId="69642309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D998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NAm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ge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5ED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3.50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5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D736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6.57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2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178C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A63F4E" w:rsidRPr="00A63F4E" w14:paraId="154B6689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D8E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celer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FE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3.35± 5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FD4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31 ± 2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77A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</w:t>
            </w:r>
          </w:p>
        </w:tc>
      </w:tr>
      <w:tr w:rsidR="00A63F4E" w:rsidRPr="00A63F4E" w14:paraId="1664024B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46A0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2C1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182A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EABC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63F4E" w:rsidRPr="00A63F4E" w14:paraId="69988E72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C27A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83E1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4C7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69A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56EC62F4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8B67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A411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FC1D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B982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13C5D595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035B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ubal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ctor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fertilit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964C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AC17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B6F7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3D1A919B" w14:textId="77777777" w:rsidTr="00A63F4E">
        <w:trPr>
          <w:trHeight w:val="403"/>
        </w:trPr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9F834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25F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85EA7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E3E6D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</w:p>
        </w:tc>
      </w:tr>
      <w:tr w:rsidR="00A63F4E" w:rsidRPr="00A63F4E" w14:paraId="00A1C99C" w14:textId="77777777" w:rsidTr="00A63F4E">
        <w:trPr>
          <w:trHeight w:val="403"/>
        </w:trPr>
        <w:tc>
          <w:tcPr>
            <w:tcW w:w="3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0AB32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4665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980FB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18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0E5EE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07E17636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1999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D7B4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E08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16C6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2A805052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A5A5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tochondrial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NA (copy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umber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9557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12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01C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3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DFB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6</w:t>
            </w:r>
          </w:p>
        </w:tc>
      </w:tr>
      <w:tr w:rsidR="00A63F4E" w:rsidRPr="00A63F4E" w14:paraId="07841EC5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1A9B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lomere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ngth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TTAGGG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peats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645A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6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CBC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95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621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</w:t>
            </w:r>
          </w:p>
        </w:tc>
      </w:tr>
      <w:tr w:rsidR="00A63F4E" w:rsidRPr="00A63F4E" w14:paraId="46E69E2D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1C58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NE-1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%5mC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3F54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6.38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2799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6.84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E74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4</w:t>
            </w:r>
          </w:p>
        </w:tc>
      </w:tr>
      <w:tr w:rsidR="00A63F4E" w:rsidRPr="00A63F4E" w14:paraId="11D5754D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FE0A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NAm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ge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95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7.0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.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CC7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6.56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222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9</w:t>
            </w:r>
          </w:p>
        </w:tc>
      </w:tr>
      <w:tr w:rsidR="00A63F4E" w:rsidRPr="00A63F4E" w14:paraId="7CC1DF0C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C15F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celer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2E67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0 ± 2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1DE6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46 ± 4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03C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4</w:t>
            </w:r>
          </w:p>
        </w:tc>
      </w:tr>
      <w:tr w:rsidR="00A63F4E" w:rsidRPr="00A63F4E" w14:paraId="4EB8A4AE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CAB1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AC18B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FB1C9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400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63F4E" w:rsidRPr="00A63F4E" w14:paraId="241A0EAF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8F24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091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C86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CEF9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2E003967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BE88" w14:textId="77777777" w:rsid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14:paraId="041D41DA" w14:textId="77777777" w:rsid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14:paraId="0ADB1807" w14:textId="77777777" w:rsid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14:paraId="16B21C74" w14:textId="7174046F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4F8E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C40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A797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413B2F0F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D52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al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ctor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fertilit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58E0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D6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523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3EFFE79D" w14:textId="77777777" w:rsidTr="00A63F4E">
        <w:trPr>
          <w:trHeight w:val="403"/>
        </w:trPr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9292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29F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39592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DC087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</w:p>
        </w:tc>
      </w:tr>
      <w:tr w:rsidR="00A63F4E" w:rsidRPr="00A63F4E" w14:paraId="4649C2BB" w14:textId="77777777" w:rsidTr="00A63F4E">
        <w:trPr>
          <w:trHeight w:val="403"/>
        </w:trPr>
        <w:tc>
          <w:tcPr>
            <w:tcW w:w="3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55370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EF4F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946C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30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D3B54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120E79BC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923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1816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F02E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E62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7FC7A6DC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E10F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tochondrial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NA (copy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umber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EC6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7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A06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4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74B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9</w:t>
            </w:r>
          </w:p>
        </w:tc>
      </w:tr>
      <w:tr w:rsidR="00A63F4E" w:rsidRPr="00A63F4E" w14:paraId="3A2567BB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34F8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lomere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ngth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TTAGGG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peats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C91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4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42C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6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F93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4</w:t>
            </w:r>
          </w:p>
        </w:tc>
      </w:tr>
      <w:tr w:rsidR="00A63F4E" w:rsidRPr="00A63F4E" w14:paraId="2BB6BB50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4CCC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NE-1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%5mC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FC1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6.59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B63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6.38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D6F1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6</w:t>
            </w:r>
          </w:p>
        </w:tc>
      </w:tr>
      <w:tr w:rsidR="00A63F4E" w:rsidRPr="00A63F4E" w14:paraId="083DF832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A4C9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NAm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ge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79C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6.22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A693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7.67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77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9</w:t>
            </w:r>
          </w:p>
        </w:tc>
      </w:tr>
      <w:tr w:rsidR="00A63F4E" w:rsidRPr="00A63F4E" w14:paraId="00FA1457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4B36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celer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789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.33 ± 4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25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3 ± 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6010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7</w:t>
            </w:r>
          </w:p>
        </w:tc>
      </w:tr>
      <w:tr w:rsidR="00A63F4E" w:rsidRPr="00A63F4E" w14:paraId="4992EDEB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0EDF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3C82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C0EBF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8A7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63F4E" w:rsidRPr="00A63F4E" w14:paraId="59D759A6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1F6C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DEA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FF0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2176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5B37FC95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0E7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F146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08E9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9D7F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13BD3034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C41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xed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fertilit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136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5EB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0EEC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4A4D92D7" w14:textId="77777777" w:rsidTr="00A63F4E">
        <w:trPr>
          <w:trHeight w:val="403"/>
        </w:trPr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F04C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E2A6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2042C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liv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rth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E6EE3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</w:t>
            </w:r>
          </w:p>
        </w:tc>
      </w:tr>
      <w:tr w:rsidR="00A63F4E" w:rsidRPr="00A63F4E" w14:paraId="44CDFB4D" w14:textId="77777777" w:rsidTr="00A63F4E">
        <w:trPr>
          <w:trHeight w:val="403"/>
        </w:trPr>
        <w:tc>
          <w:tcPr>
            <w:tcW w:w="3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71A4C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8A76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8C0E49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6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CF2DF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19FD9D32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BD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B342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4EA5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76CF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63F4E" w:rsidRPr="00A63F4E" w14:paraId="191E3C07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145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tochondrial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NA (copy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umber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9032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97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969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81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E0B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1</w:t>
            </w:r>
          </w:p>
        </w:tc>
      </w:tr>
      <w:tr w:rsidR="00A63F4E" w:rsidRPr="00A63F4E" w14:paraId="2FD78E54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9C94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lomere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ngth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TTAGGG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peats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B0E8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.01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7A3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96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1C83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5</w:t>
            </w:r>
          </w:p>
        </w:tc>
      </w:tr>
      <w:tr w:rsidR="00A63F4E" w:rsidRPr="00A63F4E" w14:paraId="607603F6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03F4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LINE-1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%5mC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A6DE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5.63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7CF9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77.1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2CA2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3</w:t>
            </w:r>
          </w:p>
        </w:tc>
      </w:tr>
      <w:tr w:rsidR="00A63F4E" w:rsidRPr="00A63F4E" w14:paraId="0548017D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EEA7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NAm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ge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0ED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4.33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2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B02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9.67 </w:t>
            </w:r>
            <w:r w:rsidRPr="00A63F4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±</w:t>
            </w: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2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529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</w:t>
            </w:r>
          </w:p>
        </w:tc>
      </w:tr>
      <w:tr w:rsidR="00A63F4E" w:rsidRPr="00A63F4E" w14:paraId="0861D6B8" w14:textId="77777777" w:rsidTr="00A63F4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658" w14:textId="77777777" w:rsidR="00A63F4E" w:rsidRPr="00A63F4E" w:rsidRDefault="00A63F4E" w:rsidP="00A63F4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celeration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year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DEB5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1.57 ± 2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9D32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3 ± 2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6007" w14:textId="77777777" w:rsidR="00A63F4E" w:rsidRPr="00A63F4E" w:rsidRDefault="00A63F4E" w:rsidP="00A63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A63F4E" w:rsidRPr="00A63F4E" w14:paraId="4D474F13" w14:textId="77777777" w:rsidTr="00A63F4E">
        <w:trPr>
          <w:trHeight w:val="103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1315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3D5FB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F7B8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0194C" w14:textId="77777777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63F4E" w:rsidRPr="00A63F4E" w14:paraId="0B1F9317" w14:textId="77777777" w:rsidTr="00A63F4E">
        <w:trPr>
          <w:trHeight w:val="690"/>
        </w:trPr>
        <w:tc>
          <w:tcPr>
            <w:tcW w:w="7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17D45" w14:textId="677F277E" w:rsidR="00A63F4E" w:rsidRPr="00A63F4E" w:rsidRDefault="00A63F4E" w:rsidP="00A63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Data are reported as mean ± SD; p: p-value; </w:t>
            </w:r>
            <w:proofErr w:type="spellStart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NAm</w:t>
            </w:r>
            <w:proofErr w:type="spellEnd"/>
            <w:r w:rsidRPr="00A63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ge: biological age</w:t>
            </w:r>
          </w:p>
        </w:tc>
      </w:tr>
    </w:tbl>
    <w:p w14:paraId="58CF0B76" w14:textId="77777777" w:rsidR="007339AB" w:rsidRPr="00A63F4E" w:rsidRDefault="007339AB">
      <w:pPr>
        <w:rPr>
          <w:lang w:val="en-US"/>
        </w:rPr>
      </w:pPr>
    </w:p>
    <w:sectPr w:rsidR="007339AB" w:rsidRPr="00A63F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F4E"/>
    <w:rsid w:val="007339AB"/>
    <w:rsid w:val="00A6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39B0F"/>
  <w15:chartTrackingRefBased/>
  <w15:docId w15:val="{FCD71C00-28A7-4451-9344-46B6CC447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0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Li Piani</dc:creator>
  <cp:keywords/>
  <dc:description/>
  <cp:lastModifiedBy>Letizia Li Piani</cp:lastModifiedBy>
  <cp:revision>1</cp:revision>
  <dcterms:created xsi:type="dcterms:W3CDTF">2021-11-17T21:55:00Z</dcterms:created>
  <dcterms:modified xsi:type="dcterms:W3CDTF">2021-11-17T21:57:00Z</dcterms:modified>
</cp:coreProperties>
</file>